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9E8076" w14:textId="2AAC8738" w:rsidR="008D0235" w:rsidRDefault="00E32A5C" w:rsidP="00FC23B9">
      <w:pPr>
        <w:ind w:firstLine="720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Appendix</w:t>
      </w:r>
    </w:p>
    <w:p w14:paraId="6FDCBCB2" w14:textId="77777777" w:rsidR="008870E3" w:rsidRPr="00BF03B7" w:rsidRDefault="008870E3" w:rsidP="00FC23B9">
      <w:pPr>
        <w:ind w:firstLine="72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ListTable6Colorful"/>
        <w:tblW w:w="0" w:type="auto"/>
        <w:jc w:val="center"/>
        <w:tblLook w:val="04A0" w:firstRow="1" w:lastRow="0" w:firstColumn="1" w:lastColumn="0" w:noHBand="0" w:noVBand="1"/>
      </w:tblPr>
      <w:tblGrid>
        <w:gridCol w:w="2028"/>
        <w:gridCol w:w="1461"/>
        <w:gridCol w:w="2028"/>
        <w:gridCol w:w="1665"/>
      </w:tblGrid>
      <w:tr w:rsidR="006E698A" w:rsidRPr="00A65C1E" w14:paraId="1DDDB90A" w14:textId="77777777" w:rsidTr="00324C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8" w:type="dxa"/>
            <w:shd w:val="clear" w:color="auto" w:fill="auto"/>
          </w:tcPr>
          <w:p w14:paraId="41EB842E" w14:textId="77777777" w:rsidR="006E698A" w:rsidRPr="00A65C1E" w:rsidRDefault="006E698A" w:rsidP="00324CF9">
            <w:pPr>
              <w:spacing w:after="80" w:line="200" w:lineRule="exact"/>
              <w:rPr>
                <w:b w:val="0"/>
                <w:bCs w:val="0"/>
                <w:color w:val="auto"/>
              </w:rPr>
            </w:pPr>
            <w:r w:rsidRPr="00A65C1E">
              <w:rPr>
                <w:b w:val="0"/>
                <w:bCs w:val="0"/>
                <w:color w:val="auto"/>
              </w:rPr>
              <w:t>Parameter</w:t>
            </w:r>
          </w:p>
        </w:tc>
        <w:tc>
          <w:tcPr>
            <w:tcW w:w="1461" w:type="dxa"/>
            <w:shd w:val="clear" w:color="auto" w:fill="auto"/>
          </w:tcPr>
          <w:p w14:paraId="033AAD3C" w14:textId="77777777" w:rsidR="006E698A" w:rsidRPr="00A65C1E" w:rsidRDefault="006E698A" w:rsidP="00324CF9">
            <w:pPr>
              <w:spacing w:after="80" w:line="2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A65C1E">
              <w:rPr>
                <w:b w:val="0"/>
                <w:bCs w:val="0"/>
                <w:color w:val="auto"/>
              </w:rPr>
              <w:t>Value</w:t>
            </w:r>
          </w:p>
        </w:tc>
        <w:tc>
          <w:tcPr>
            <w:tcW w:w="2028" w:type="dxa"/>
            <w:shd w:val="clear" w:color="auto" w:fill="auto"/>
          </w:tcPr>
          <w:p w14:paraId="7D148613" w14:textId="77777777" w:rsidR="006E698A" w:rsidRPr="00A65C1E" w:rsidRDefault="006E698A" w:rsidP="00324CF9">
            <w:pPr>
              <w:spacing w:after="80" w:line="2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A65C1E">
              <w:rPr>
                <w:b w:val="0"/>
                <w:bCs w:val="0"/>
                <w:color w:val="auto"/>
              </w:rPr>
              <w:t>Parameter</w:t>
            </w:r>
          </w:p>
        </w:tc>
        <w:tc>
          <w:tcPr>
            <w:tcW w:w="1665" w:type="dxa"/>
            <w:shd w:val="clear" w:color="auto" w:fill="auto"/>
          </w:tcPr>
          <w:p w14:paraId="17687859" w14:textId="77777777" w:rsidR="006E698A" w:rsidRPr="00A65C1E" w:rsidRDefault="006E698A" w:rsidP="00324CF9">
            <w:pPr>
              <w:spacing w:after="80" w:line="2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A65C1E">
              <w:rPr>
                <w:b w:val="0"/>
                <w:bCs w:val="0"/>
                <w:color w:val="auto"/>
              </w:rPr>
              <w:t>Value</w:t>
            </w:r>
          </w:p>
        </w:tc>
      </w:tr>
      <w:tr w:rsidR="006E698A" w:rsidRPr="00A65C1E" w14:paraId="7BE5CAA2" w14:textId="77777777" w:rsidTr="00324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8" w:type="dxa"/>
            <w:shd w:val="clear" w:color="auto" w:fill="auto"/>
          </w:tcPr>
          <w:p w14:paraId="5E106BC7" w14:textId="77777777" w:rsidR="006E698A" w:rsidRPr="00A65C1E" w:rsidRDefault="006E698A" w:rsidP="00324CF9">
            <w:pPr>
              <w:spacing w:after="80" w:line="200" w:lineRule="exact"/>
              <w:rPr>
                <w:b w:val="0"/>
                <w:bCs w:val="0"/>
                <w:color w:val="auto"/>
              </w:rPr>
            </w:pPr>
            <w:r w:rsidRPr="00A65C1E">
              <w:rPr>
                <w:b w:val="0"/>
                <w:bCs w:val="0"/>
                <w:color w:val="auto"/>
              </w:rPr>
              <w:t>K</w:t>
            </w:r>
            <w:r w:rsidRPr="00A65C1E">
              <w:rPr>
                <w:b w:val="0"/>
                <w:bCs w:val="0"/>
                <w:color w:val="auto"/>
                <w:vertAlign w:val="subscript"/>
              </w:rPr>
              <w:t>MT</w:t>
            </w:r>
          </w:p>
        </w:tc>
        <w:tc>
          <w:tcPr>
            <w:tcW w:w="1461" w:type="dxa"/>
            <w:shd w:val="clear" w:color="auto" w:fill="auto"/>
          </w:tcPr>
          <w:p w14:paraId="3703A582" w14:textId="77777777" w:rsidR="006E698A" w:rsidRPr="00A65C1E" w:rsidRDefault="006E698A" w:rsidP="00324CF9">
            <w:pPr>
              <w:spacing w:after="80"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65C1E">
              <w:rPr>
                <w:color w:val="auto"/>
              </w:rPr>
              <w:t>1</w:t>
            </w:r>
          </w:p>
        </w:tc>
        <w:tc>
          <w:tcPr>
            <w:tcW w:w="2028" w:type="dxa"/>
            <w:shd w:val="clear" w:color="auto" w:fill="auto"/>
          </w:tcPr>
          <w:p w14:paraId="21F13B81" w14:textId="77777777" w:rsidR="006E698A" w:rsidRPr="00A65C1E" w:rsidRDefault="006E698A" w:rsidP="00324CF9">
            <w:pPr>
              <w:spacing w:after="80"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65C1E">
              <w:rPr>
                <w:color w:val="auto"/>
              </w:rPr>
              <w:t>K</w:t>
            </w:r>
            <w:r w:rsidRPr="00A65C1E">
              <w:rPr>
                <w:color w:val="auto"/>
                <w:vertAlign w:val="subscript"/>
              </w:rPr>
              <w:t>PV</w:t>
            </w:r>
          </w:p>
        </w:tc>
        <w:tc>
          <w:tcPr>
            <w:tcW w:w="1665" w:type="dxa"/>
            <w:shd w:val="clear" w:color="auto" w:fill="auto"/>
          </w:tcPr>
          <w:p w14:paraId="3E847E15" w14:textId="77777777" w:rsidR="006E698A" w:rsidRPr="00A65C1E" w:rsidRDefault="006E698A" w:rsidP="00324CF9">
            <w:pPr>
              <w:spacing w:after="80"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65C1E">
              <w:rPr>
                <w:color w:val="auto"/>
              </w:rPr>
              <w:t>1</w:t>
            </w:r>
          </w:p>
        </w:tc>
      </w:tr>
      <w:tr w:rsidR="006E698A" w:rsidRPr="00A65C1E" w14:paraId="04843DD9" w14:textId="77777777" w:rsidTr="00324CF9">
        <w:trPr>
          <w:trHeight w:hRule="exact"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8" w:type="dxa"/>
            <w:shd w:val="clear" w:color="auto" w:fill="auto"/>
          </w:tcPr>
          <w:p w14:paraId="399BB558" w14:textId="77777777" w:rsidR="006E698A" w:rsidRPr="00A65C1E" w:rsidRDefault="006E698A" w:rsidP="00324CF9">
            <w:pPr>
              <w:spacing w:after="80" w:line="200" w:lineRule="exact"/>
              <w:rPr>
                <w:b w:val="0"/>
                <w:bCs w:val="0"/>
                <w:color w:val="auto"/>
              </w:rPr>
            </w:pPr>
            <w:r w:rsidRPr="00A65C1E">
              <w:rPr>
                <w:b w:val="0"/>
                <w:bCs w:val="0"/>
                <w:color w:val="auto"/>
              </w:rPr>
              <w:t>T</w:t>
            </w:r>
            <w:r w:rsidRPr="00A65C1E">
              <w:rPr>
                <w:b w:val="0"/>
                <w:bCs w:val="0"/>
                <w:color w:val="auto"/>
                <w:vertAlign w:val="subscript"/>
              </w:rPr>
              <w:t>MT</w:t>
            </w:r>
          </w:p>
        </w:tc>
        <w:tc>
          <w:tcPr>
            <w:tcW w:w="1461" w:type="dxa"/>
            <w:shd w:val="clear" w:color="auto" w:fill="auto"/>
          </w:tcPr>
          <w:p w14:paraId="2588BAA0" w14:textId="77777777" w:rsidR="006E698A" w:rsidRPr="00A65C1E" w:rsidRDefault="006E698A" w:rsidP="00324CF9">
            <w:pPr>
              <w:spacing w:after="80"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65C1E">
              <w:rPr>
                <w:color w:val="auto"/>
              </w:rPr>
              <w:t>2 s</w:t>
            </w:r>
          </w:p>
        </w:tc>
        <w:tc>
          <w:tcPr>
            <w:tcW w:w="2028" w:type="dxa"/>
            <w:shd w:val="clear" w:color="auto" w:fill="auto"/>
          </w:tcPr>
          <w:p w14:paraId="096C54CF" w14:textId="77777777" w:rsidR="006E698A" w:rsidRPr="00A65C1E" w:rsidRDefault="006E698A" w:rsidP="00324CF9">
            <w:pPr>
              <w:spacing w:after="80"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65C1E">
              <w:rPr>
                <w:color w:val="auto"/>
              </w:rPr>
              <w:t>T</w:t>
            </w:r>
            <w:r w:rsidRPr="00A65C1E">
              <w:rPr>
                <w:color w:val="auto"/>
                <w:vertAlign w:val="subscript"/>
              </w:rPr>
              <w:t>PV</w:t>
            </w:r>
          </w:p>
        </w:tc>
        <w:tc>
          <w:tcPr>
            <w:tcW w:w="1665" w:type="dxa"/>
            <w:shd w:val="clear" w:color="auto" w:fill="auto"/>
          </w:tcPr>
          <w:p w14:paraId="1BFE4405" w14:textId="77777777" w:rsidR="006E698A" w:rsidRPr="00A65C1E" w:rsidRDefault="006E698A" w:rsidP="00324CF9">
            <w:pPr>
              <w:spacing w:after="80"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65C1E">
              <w:rPr>
                <w:color w:val="auto"/>
              </w:rPr>
              <w:t>1.5 s</w:t>
            </w:r>
          </w:p>
        </w:tc>
      </w:tr>
      <w:tr w:rsidR="006E698A" w:rsidRPr="00A65C1E" w14:paraId="78C61446" w14:textId="77777777" w:rsidTr="00324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8" w:type="dxa"/>
            <w:shd w:val="clear" w:color="auto" w:fill="auto"/>
          </w:tcPr>
          <w:p w14:paraId="604572FD" w14:textId="77777777" w:rsidR="006E698A" w:rsidRPr="00A65C1E" w:rsidRDefault="006E698A" w:rsidP="00324CF9">
            <w:pPr>
              <w:spacing w:after="80" w:line="200" w:lineRule="exact"/>
              <w:rPr>
                <w:b w:val="0"/>
                <w:bCs w:val="0"/>
                <w:color w:val="auto"/>
              </w:rPr>
            </w:pPr>
            <w:r w:rsidRPr="00A65C1E">
              <w:rPr>
                <w:b w:val="0"/>
                <w:bCs w:val="0"/>
                <w:color w:val="auto"/>
              </w:rPr>
              <w:t>K</w:t>
            </w:r>
            <w:r w:rsidRPr="00A65C1E">
              <w:rPr>
                <w:b w:val="0"/>
                <w:bCs w:val="0"/>
                <w:color w:val="auto"/>
                <w:vertAlign w:val="subscript"/>
              </w:rPr>
              <w:t xml:space="preserve">DEG </w:t>
            </w:r>
          </w:p>
        </w:tc>
        <w:tc>
          <w:tcPr>
            <w:tcW w:w="1461" w:type="dxa"/>
            <w:shd w:val="clear" w:color="auto" w:fill="auto"/>
          </w:tcPr>
          <w:p w14:paraId="635946D9" w14:textId="77777777" w:rsidR="006E698A" w:rsidRPr="00A65C1E" w:rsidRDefault="006E698A" w:rsidP="00324CF9">
            <w:pPr>
              <w:spacing w:after="80"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65C1E">
              <w:rPr>
                <w:color w:val="auto"/>
              </w:rPr>
              <w:t>1</w:t>
            </w:r>
          </w:p>
        </w:tc>
        <w:tc>
          <w:tcPr>
            <w:tcW w:w="2028" w:type="dxa"/>
            <w:shd w:val="clear" w:color="auto" w:fill="auto"/>
          </w:tcPr>
          <w:p w14:paraId="72FFE518" w14:textId="77777777" w:rsidR="006E698A" w:rsidRPr="00A65C1E" w:rsidRDefault="006E698A" w:rsidP="00324CF9">
            <w:pPr>
              <w:spacing w:after="80"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65C1E">
              <w:rPr>
                <w:color w:val="auto"/>
              </w:rPr>
              <w:t>K</w:t>
            </w:r>
            <w:r w:rsidRPr="00A65C1E">
              <w:rPr>
                <w:color w:val="auto"/>
                <w:vertAlign w:val="subscript"/>
              </w:rPr>
              <w:t>WTG</w:t>
            </w:r>
          </w:p>
        </w:tc>
        <w:tc>
          <w:tcPr>
            <w:tcW w:w="1665" w:type="dxa"/>
            <w:shd w:val="clear" w:color="auto" w:fill="auto"/>
          </w:tcPr>
          <w:p w14:paraId="5E04C9FF" w14:textId="77777777" w:rsidR="006E698A" w:rsidRPr="00A65C1E" w:rsidRDefault="006E698A" w:rsidP="00324CF9">
            <w:pPr>
              <w:spacing w:after="80"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65C1E">
              <w:rPr>
                <w:color w:val="auto"/>
              </w:rPr>
              <w:t>1</w:t>
            </w:r>
          </w:p>
        </w:tc>
      </w:tr>
      <w:tr w:rsidR="006E698A" w:rsidRPr="00A65C1E" w14:paraId="37A9A098" w14:textId="77777777" w:rsidTr="00324CF9">
        <w:trPr>
          <w:trHeight w:hRule="exact"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8" w:type="dxa"/>
            <w:shd w:val="clear" w:color="auto" w:fill="auto"/>
          </w:tcPr>
          <w:p w14:paraId="6204BD0F" w14:textId="77777777" w:rsidR="006E698A" w:rsidRPr="00A65C1E" w:rsidRDefault="006E698A" w:rsidP="00324CF9">
            <w:pPr>
              <w:spacing w:after="80" w:line="200" w:lineRule="exact"/>
              <w:rPr>
                <w:b w:val="0"/>
                <w:bCs w:val="0"/>
                <w:color w:val="auto"/>
              </w:rPr>
            </w:pPr>
            <w:r w:rsidRPr="00A65C1E">
              <w:rPr>
                <w:b w:val="0"/>
                <w:bCs w:val="0"/>
                <w:color w:val="auto"/>
              </w:rPr>
              <w:t>T</w:t>
            </w:r>
            <w:r w:rsidRPr="00A65C1E">
              <w:rPr>
                <w:b w:val="0"/>
                <w:bCs w:val="0"/>
                <w:color w:val="auto"/>
                <w:vertAlign w:val="subscript"/>
              </w:rPr>
              <w:t>g</w:t>
            </w:r>
          </w:p>
        </w:tc>
        <w:tc>
          <w:tcPr>
            <w:tcW w:w="1461" w:type="dxa"/>
            <w:shd w:val="clear" w:color="auto" w:fill="auto"/>
          </w:tcPr>
          <w:p w14:paraId="6AD5DD8F" w14:textId="77777777" w:rsidR="006E698A" w:rsidRPr="00A65C1E" w:rsidRDefault="006E698A" w:rsidP="00324CF9">
            <w:pPr>
              <w:spacing w:after="80"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65C1E">
              <w:rPr>
                <w:color w:val="auto"/>
              </w:rPr>
              <w:t>0.4 s</w:t>
            </w:r>
          </w:p>
        </w:tc>
        <w:tc>
          <w:tcPr>
            <w:tcW w:w="2028" w:type="dxa"/>
            <w:shd w:val="clear" w:color="auto" w:fill="auto"/>
          </w:tcPr>
          <w:p w14:paraId="29A1B37B" w14:textId="77777777" w:rsidR="006E698A" w:rsidRPr="00A65C1E" w:rsidRDefault="006E698A" w:rsidP="00324CF9">
            <w:pPr>
              <w:spacing w:after="80"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65C1E">
              <w:rPr>
                <w:color w:val="auto"/>
              </w:rPr>
              <w:t>T</w:t>
            </w:r>
            <w:r w:rsidRPr="00A65C1E">
              <w:rPr>
                <w:color w:val="auto"/>
                <w:vertAlign w:val="subscript"/>
              </w:rPr>
              <w:t>WTG</w:t>
            </w:r>
          </w:p>
        </w:tc>
        <w:tc>
          <w:tcPr>
            <w:tcW w:w="1665" w:type="dxa"/>
            <w:shd w:val="clear" w:color="auto" w:fill="auto"/>
          </w:tcPr>
          <w:p w14:paraId="3B6F4B54" w14:textId="77777777" w:rsidR="006E698A" w:rsidRPr="00A65C1E" w:rsidRDefault="006E698A" w:rsidP="00324CF9">
            <w:pPr>
              <w:spacing w:after="80"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65C1E">
              <w:rPr>
                <w:color w:val="auto"/>
              </w:rPr>
              <w:t>2 s</w:t>
            </w:r>
          </w:p>
        </w:tc>
      </w:tr>
      <w:tr w:rsidR="006E698A" w:rsidRPr="00A65C1E" w14:paraId="181BDFCC" w14:textId="77777777" w:rsidTr="00324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8" w:type="dxa"/>
            <w:shd w:val="clear" w:color="auto" w:fill="auto"/>
          </w:tcPr>
          <w:p w14:paraId="0182C136" w14:textId="77777777" w:rsidR="006E698A" w:rsidRPr="00A65C1E" w:rsidRDefault="006E698A" w:rsidP="00324CF9">
            <w:pPr>
              <w:spacing w:after="80" w:line="200" w:lineRule="exact"/>
              <w:rPr>
                <w:b w:val="0"/>
                <w:bCs w:val="0"/>
                <w:color w:val="auto"/>
              </w:rPr>
            </w:pPr>
            <w:r w:rsidRPr="00A65C1E">
              <w:rPr>
                <w:b w:val="0"/>
                <w:bCs w:val="0"/>
                <w:color w:val="auto"/>
              </w:rPr>
              <w:t>T</w:t>
            </w:r>
            <w:r w:rsidRPr="00A65C1E">
              <w:rPr>
                <w:b w:val="0"/>
                <w:bCs w:val="0"/>
                <w:color w:val="auto"/>
                <w:vertAlign w:val="subscript"/>
              </w:rPr>
              <w:t>t</w:t>
            </w:r>
          </w:p>
        </w:tc>
        <w:tc>
          <w:tcPr>
            <w:tcW w:w="1461" w:type="dxa"/>
            <w:shd w:val="clear" w:color="auto" w:fill="auto"/>
          </w:tcPr>
          <w:p w14:paraId="103AEDDE" w14:textId="77777777" w:rsidR="006E698A" w:rsidRPr="00A65C1E" w:rsidRDefault="006E698A" w:rsidP="00324CF9">
            <w:pPr>
              <w:spacing w:after="80"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65C1E">
              <w:rPr>
                <w:color w:val="auto"/>
              </w:rPr>
              <w:t>0.008 s</w:t>
            </w:r>
          </w:p>
        </w:tc>
        <w:tc>
          <w:tcPr>
            <w:tcW w:w="2028" w:type="dxa"/>
            <w:shd w:val="clear" w:color="auto" w:fill="auto"/>
          </w:tcPr>
          <w:p w14:paraId="3FC4086F" w14:textId="77777777" w:rsidR="006E698A" w:rsidRPr="00A65C1E" w:rsidRDefault="006E698A" w:rsidP="00324CF9">
            <w:pPr>
              <w:spacing w:after="80"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65C1E">
              <w:rPr>
                <w:color w:val="auto"/>
              </w:rPr>
              <w:t>R</w:t>
            </w:r>
          </w:p>
        </w:tc>
        <w:tc>
          <w:tcPr>
            <w:tcW w:w="1665" w:type="dxa"/>
            <w:shd w:val="clear" w:color="auto" w:fill="auto"/>
          </w:tcPr>
          <w:p w14:paraId="5E8464CC" w14:textId="77777777" w:rsidR="006E698A" w:rsidRPr="00A65C1E" w:rsidRDefault="006E698A" w:rsidP="00324CF9">
            <w:pPr>
              <w:spacing w:after="80"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65C1E">
              <w:rPr>
                <w:color w:val="auto"/>
              </w:rPr>
              <w:t>2.4 pu Hz/MW</w:t>
            </w:r>
          </w:p>
        </w:tc>
      </w:tr>
      <w:tr w:rsidR="006E698A" w:rsidRPr="00A65C1E" w14:paraId="6E1A1760" w14:textId="77777777" w:rsidTr="00324CF9">
        <w:trPr>
          <w:trHeight w:hRule="exact"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8" w:type="dxa"/>
            <w:shd w:val="clear" w:color="auto" w:fill="auto"/>
          </w:tcPr>
          <w:p w14:paraId="006547FD" w14:textId="77777777" w:rsidR="006E698A" w:rsidRPr="00A65C1E" w:rsidRDefault="006E698A" w:rsidP="00324CF9">
            <w:pPr>
              <w:spacing w:after="80" w:line="200" w:lineRule="exact"/>
              <w:rPr>
                <w:b w:val="0"/>
                <w:bCs w:val="0"/>
                <w:color w:val="auto"/>
              </w:rPr>
            </w:pPr>
            <w:r w:rsidRPr="00A65C1E">
              <w:rPr>
                <w:b w:val="0"/>
                <w:bCs w:val="0"/>
                <w:color w:val="auto"/>
              </w:rPr>
              <w:t>K</w:t>
            </w:r>
            <w:r w:rsidRPr="00A65C1E">
              <w:rPr>
                <w:b w:val="0"/>
                <w:bCs w:val="0"/>
                <w:color w:val="auto"/>
                <w:vertAlign w:val="subscript"/>
              </w:rPr>
              <w:t>FC</w:t>
            </w:r>
          </w:p>
        </w:tc>
        <w:tc>
          <w:tcPr>
            <w:tcW w:w="1461" w:type="dxa"/>
            <w:shd w:val="clear" w:color="auto" w:fill="auto"/>
          </w:tcPr>
          <w:p w14:paraId="48877533" w14:textId="77777777" w:rsidR="006E698A" w:rsidRPr="00A65C1E" w:rsidRDefault="006E698A" w:rsidP="00324CF9">
            <w:pPr>
              <w:spacing w:after="80"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65C1E">
              <w:rPr>
                <w:color w:val="auto"/>
              </w:rPr>
              <w:t>1</w:t>
            </w:r>
          </w:p>
        </w:tc>
        <w:tc>
          <w:tcPr>
            <w:tcW w:w="2028" w:type="dxa"/>
            <w:shd w:val="clear" w:color="auto" w:fill="auto"/>
          </w:tcPr>
          <w:p w14:paraId="0FA7F987" w14:textId="77777777" w:rsidR="006E698A" w:rsidRPr="00A65C1E" w:rsidRDefault="006E698A" w:rsidP="00324CF9">
            <w:pPr>
              <w:spacing w:after="80"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65C1E">
              <w:rPr>
                <w:color w:val="auto"/>
              </w:rPr>
              <w:t>2H</w:t>
            </w:r>
          </w:p>
        </w:tc>
        <w:tc>
          <w:tcPr>
            <w:tcW w:w="1665" w:type="dxa"/>
            <w:shd w:val="clear" w:color="auto" w:fill="auto"/>
          </w:tcPr>
          <w:p w14:paraId="3A1C634B" w14:textId="77777777" w:rsidR="006E698A" w:rsidRPr="00A65C1E" w:rsidRDefault="006E698A" w:rsidP="00324CF9">
            <w:pPr>
              <w:spacing w:after="80"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65C1E">
              <w:rPr>
                <w:color w:val="auto"/>
              </w:rPr>
              <w:t>0.2</w:t>
            </w:r>
          </w:p>
        </w:tc>
      </w:tr>
      <w:tr w:rsidR="006E698A" w:rsidRPr="00A65C1E" w14:paraId="1D2E9A12" w14:textId="77777777" w:rsidTr="00324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8" w:type="dxa"/>
            <w:shd w:val="clear" w:color="auto" w:fill="auto"/>
          </w:tcPr>
          <w:p w14:paraId="79FFA3A0" w14:textId="77777777" w:rsidR="006E698A" w:rsidRPr="00A65C1E" w:rsidRDefault="006E698A" w:rsidP="00324CF9">
            <w:pPr>
              <w:spacing w:after="80" w:line="200" w:lineRule="exact"/>
              <w:rPr>
                <w:b w:val="0"/>
                <w:bCs w:val="0"/>
                <w:color w:val="auto"/>
              </w:rPr>
            </w:pPr>
            <w:r w:rsidRPr="00A65C1E">
              <w:rPr>
                <w:b w:val="0"/>
                <w:bCs w:val="0"/>
                <w:color w:val="auto"/>
              </w:rPr>
              <w:t>T</w:t>
            </w:r>
            <w:r w:rsidRPr="00A65C1E">
              <w:rPr>
                <w:b w:val="0"/>
                <w:bCs w:val="0"/>
                <w:color w:val="auto"/>
                <w:vertAlign w:val="subscript"/>
              </w:rPr>
              <w:t>FC</w:t>
            </w:r>
          </w:p>
        </w:tc>
        <w:tc>
          <w:tcPr>
            <w:tcW w:w="1461" w:type="dxa"/>
            <w:shd w:val="clear" w:color="auto" w:fill="auto"/>
          </w:tcPr>
          <w:p w14:paraId="5F3524BD" w14:textId="77777777" w:rsidR="006E698A" w:rsidRPr="00A65C1E" w:rsidRDefault="006E698A" w:rsidP="00324CF9">
            <w:pPr>
              <w:spacing w:after="80"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65C1E">
              <w:rPr>
                <w:color w:val="auto"/>
              </w:rPr>
              <w:t>0.26 s</w:t>
            </w:r>
          </w:p>
        </w:tc>
        <w:tc>
          <w:tcPr>
            <w:tcW w:w="2028" w:type="dxa"/>
            <w:shd w:val="clear" w:color="auto" w:fill="auto"/>
          </w:tcPr>
          <w:p w14:paraId="14CF4AFE" w14:textId="77777777" w:rsidR="006E698A" w:rsidRPr="00A65C1E" w:rsidRDefault="006E698A" w:rsidP="00324CF9">
            <w:pPr>
              <w:spacing w:after="80"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65C1E">
              <w:rPr>
                <w:color w:val="auto"/>
              </w:rPr>
              <w:t>D</w:t>
            </w:r>
          </w:p>
        </w:tc>
        <w:tc>
          <w:tcPr>
            <w:tcW w:w="1665" w:type="dxa"/>
            <w:shd w:val="clear" w:color="auto" w:fill="auto"/>
          </w:tcPr>
          <w:p w14:paraId="6F7CAE10" w14:textId="77777777" w:rsidR="006E698A" w:rsidRPr="00A65C1E" w:rsidRDefault="006E698A" w:rsidP="00324CF9">
            <w:pPr>
              <w:spacing w:after="80"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65C1E">
              <w:rPr>
                <w:color w:val="auto"/>
              </w:rPr>
              <w:t>0.015</w:t>
            </w:r>
          </w:p>
        </w:tc>
      </w:tr>
      <w:tr w:rsidR="006E698A" w:rsidRPr="00A65C1E" w14:paraId="570E4061" w14:textId="77777777" w:rsidTr="00324CF9">
        <w:trPr>
          <w:trHeight w:hRule="exact"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8" w:type="dxa"/>
            <w:shd w:val="clear" w:color="auto" w:fill="auto"/>
          </w:tcPr>
          <w:p w14:paraId="1FD95A91" w14:textId="77777777" w:rsidR="006E698A" w:rsidRPr="00A65C1E" w:rsidRDefault="006E698A" w:rsidP="00324CF9">
            <w:pPr>
              <w:spacing w:after="80" w:line="200" w:lineRule="exact"/>
              <w:rPr>
                <w:color w:val="auto"/>
              </w:rPr>
            </w:pPr>
            <w:r w:rsidRPr="00A65C1E">
              <w:rPr>
                <w:b w:val="0"/>
                <w:bCs w:val="0"/>
                <w:color w:val="auto"/>
              </w:rPr>
              <w:t>T</w:t>
            </w:r>
            <w:r w:rsidRPr="00A65C1E">
              <w:rPr>
                <w:b w:val="0"/>
                <w:bCs w:val="0"/>
                <w:color w:val="auto"/>
                <w:vertAlign w:val="subscript"/>
              </w:rPr>
              <w:t>inv</w:t>
            </w:r>
          </w:p>
        </w:tc>
        <w:tc>
          <w:tcPr>
            <w:tcW w:w="1461" w:type="dxa"/>
            <w:shd w:val="clear" w:color="auto" w:fill="auto"/>
          </w:tcPr>
          <w:p w14:paraId="70741EBA" w14:textId="77777777" w:rsidR="006E698A" w:rsidRPr="00A65C1E" w:rsidRDefault="006E698A" w:rsidP="00324CF9">
            <w:pPr>
              <w:spacing w:after="80"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65C1E">
              <w:rPr>
                <w:color w:val="auto"/>
              </w:rPr>
              <w:t>0.04 s</w:t>
            </w:r>
          </w:p>
        </w:tc>
        <w:tc>
          <w:tcPr>
            <w:tcW w:w="2028" w:type="dxa"/>
            <w:shd w:val="clear" w:color="auto" w:fill="auto"/>
          </w:tcPr>
          <w:p w14:paraId="31CBAC4C" w14:textId="77777777" w:rsidR="006E698A" w:rsidRPr="00A65C1E" w:rsidRDefault="006E698A" w:rsidP="00324CF9">
            <w:pPr>
              <w:spacing w:after="80"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65C1E">
              <w:rPr>
                <w:color w:val="auto"/>
              </w:rPr>
              <w:t>K</w:t>
            </w:r>
            <w:r w:rsidRPr="00A65C1E">
              <w:rPr>
                <w:color w:val="auto"/>
                <w:vertAlign w:val="subscript"/>
              </w:rPr>
              <w:t>SMES</w:t>
            </w:r>
          </w:p>
        </w:tc>
        <w:tc>
          <w:tcPr>
            <w:tcW w:w="1665" w:type="dxa"/>
            <w:shd w:val="clear" w:color="auto" w:fill="auto"/>
          </w:tcPr>
          <w:p w14:paraId="6D9DBAA5" w14:textId="77777777" w:rsidR="006E698A" w:rsidRPr="00A65C1E" w:rsidRDefault="006E698A" w:rsidP="00324CF9">
            <w:pPr>
              <w:spacing w:after="80"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65C1E">
              <w:rPr>
                <w:color w:val="auto"/>
              </w:rPr>
              <w:t>1</w:t>
            </w:r>
          </w:p>
        </w:tc>
      </w:tr>
      <w:tr w:rsidR="006E698A" w:rsidRPr="00A65C1E" w14:paraId="423445AF" w14:textId="77777777" w:rsidTr="00324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8" w:type="dxa"/>
            <w:shd w:val="clear" w:color="auto" w:fill="auto"/>
          </w:tcPr>
          <w:p w14:paraId="58C8AD91" w14:textId="77777777" w:rsidR="006E698A" w:rsidRPr="00A65C1E" w:rsidRDefault="006E698A" w:rsidP="00324CF9">
            <w:pPr>
              <w:spacing w:after="80" w:line="200" w:lineRule="exact"/>
              <w:rPr>
                <w:color w:val="auto"/>
              </w:rPr>
            </w:pPr>
            <w:r w:rsidRPr="00A65C1E">
              <w:rPr>
                <w:b w:val="0"/>
                <w:bCs w:val="0"/>
                <w:color w:val="auto"/>
              </w:rPr>
              <w:t>T</w:t>
            </w:r>
            <w:r w:rsidRPr="00A65C1E">
              <w:rPr>
                <w:b w:val="0"/>
                <w:bCs w:val="0"/>
                <w:color w:val="auto"/>
                <w:vertAlign w:val="subscript"/>
              </w:rPr>
              <w:t>IC</w:t>
            </w:r>
          </w:p>
        </w:tc>
        <w:tc>
          <w:tcPr>
            <w:tcW w:w="1461" w:type="dxa"/>
            <w:shd w:val="clear" w:color="auto" w:fill="auto"/>
          </w:tcPr>
          <w:p w14:paraId="25B775D5" w14:textId="77777777" w:rsidR="006E698A" w:rsidRPr="00A65C1E" w:rsidRDefault="006E698A" w:rsidP="00324CF9">
            <w:pPr>
              <w:spacing w:after="80"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65C1E">
              <w:rPr>
                <w:color w:val="auto"/>
              </w:rPr>
              <w:t>0.004 s</w:t>
            </w:r>
          </w:p>
        </w:tc>
        <w:tc>
          <w:tcPr>
            <w:tcW w:w="2028" w:type="dxa"/>
            <w:shd w:val="clear" w:color="auto" w:fill="auto"/>
          </w:tcPr>
          <w:p w14:paraId="0A304446" w14:textId="77777777" w:rsidR="006E698A" w:rsidRPr="00A65C1E" w:rsidRDefault="006E698A" w:rsidP="00324CF9">
            <w:pPr>
              <w:spacing w:after="80"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65C1E">
              <w:rPr>
                <w:color w:val="auto"/>
              </w:rPr>
              <w:t>T</w:t>
            </w:r>
            <w:r w:rsidRPr="00A65C1E">
              <w:rPr>
                <w:color w:val="auto"/>
                <w:vertAlign w:val="subscript"/>
              </w:rPr>
              <w:t>SMES</w:t>
            </w:r>
          </w:p>
        </w:tc>
        <w:tc>
          <w:tcPr>
            <w:tcW w:w="1665" w:type="dxa"/>
            <w:shd w:val="clear" w:color="auto" w:fill="auto"/>
          </w:tcPr>
          <w:p w14:paraId="78B7E760" w14:textId="77777777" w:rsidR="006E698A" w:rsidRPr="00A65C1E" w:rsidRDefault="006E698A" w:rsidP="00324CF9">
            <w:pPr>
              <w:spacing w:after="80"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65C1E">
              <w:rPr>
                <w:color w:val="auto"/>
              </w:rPr>
              <w:t>0.0181 s</w:t>
            </w:r>
          </w:p>
        </w:tc>
      </w:tr>
    </w:tbl>
    <w:p w14:paraId="3667B917" w14:textId="0268FE4E" w:rsidR="002F030D" w:rsidRPr="00FC23B9" w:rsidRDefault="00BF03B7" w:rsidP="00BF03B7">
      <w:pPr>
        <w:spacing w:before="120" w:after="120"/>
        <w:rPr>
          <w:rFonts w:ascii="Times New Roman" w:hAnsi="Times New Roman" w:cs="Times New Roman"/>
          <w:b/>
          <w:bCs/>
          <w:sz w:val="28"/>
          <w:szCs w:val="28"/>
        </w:rPr>
      </w:pPr>
      <w:r w:rsidRPr="00BF03B7">
        <w:rPr>
          <w:rFonts w:ascii="Times New Roman" w:hAnsi="Times New Roman"/>
          <w:b/>
          <w:bCs/>
          <w:sz w:val="20"/>
          <w:szCs w:val="20"/>
        </w:rPr>
        <w:t>Table A</w:t>
      </w:r>
      <w:r>
        <w:rPr>
          <w:rFonts w:ascii="Times New Roman" w:hAnsi="Times New Roman"/>
          <w:b/>
          <w:bCs/>
          <w:sz w:val="20"/>
          <w:szCs w:val="20"/>
        </w:rPr>
        <w:t>.</w:t>
      </w:r>
      <w:r w:rsidRPr="00BF03B7">
        <w:rPr>
          <w:rFonts w:ascii="Times New Roman" w:hAnsi="Times New Roman"/>
          <w:sz w:val="20"/>
          <w:szCs w:val="20"/>
        </w:rPr>
        <w:t xml:space="preserve"> System Parameters</w:t>
      </w:r>
      <w:r w:rsidRPr="00BF03B7">
        <w:rPr>
          <w:rFonts w:ascii="Times New Roman" w:hAnsi="Times New Roman"/>
          <w:sz w:val="20"/>
          <w:szCs w:val="20"/>
          <w:vertAlign w:val="superscript"/>
        </w:rPr>
        <w:t>3</w:t>
      </w:r>
      <w:r w:rsidRPr="00BF03B7">
        <w:rPr>
          <w:rFonts w:ascii="Times New Roman" w:hAnsi="Times New Roman"/>
          <w:sz w:val="20"/>
          <w:szCs w:val="20"/>
        </w:rPr>
        <w:t>.</w:t>
      </w:r>
    </w:p>
    <w:sectPr w:rsidR="002F030D" w:rsidRPr="00FC23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ABF4D5A"/>
    <w:multiLevelType w:val="hybridMultilevel"/>
    <w:tmpl w:val="53CA01FC"/>
    <w:lvl w:ilvl="0" w:tplc="4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35E256AB"/>
    <w:multiLevelType w:val="hybridMultilevel"/>
    <w:tmpl w:val="FE941992"/>
    <w:lvl w:ilvl="0" w:tplc="EC226AC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95685C"/>
    <w:multiLevelType w:val="hybridMultilevel"/>
    <w:tmpl w:val="98DCC398"/>
    <w:lvl w:ilvl="0" w:tplc="57B2B084">
      <w:start w:val="1"/>
      <w:numFmt w:val="decimal"/>
      <w:lvlText w:val="[%1]"/>
      <w:lvlJc w:val="left"/>
      <w:pPr>
        <w:ind w:left="720" w:hanging="360"/>
      </w:pPr>
      <w:rPr>
        <w:rFonts w:hint="default"/>
        <w:b w:val="0"/>
        <w:bCs w:val="0"/>
        <w:sz w:val="20"/>
        <w:szCs w:val="2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515549F"/>
    <w:multiLevelType w:val="multilevel"/>
    <w:tmpl w:val="F96C585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79906B09"/>
    <w:multiLevelType w:val="multilevel"/>
    <w:tmpl w:val="F96C585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7EB23931"/>
    <w:multiLevelType w:val="multilevel"/>
    <w:tmpl w:val="F96C585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 w16cid:durableId="486673337">
    <w:abstractNumId w:val="1"/>
  </w:num>
  <w:num w:numId="2" w16cid:durableId="1199707214">
    <w:abstractNumId w:val="5"/>
  </w:num>
  <w:num w:numId="3" w16cid:durableId="697005060">
    <w:abstractNumId w:val="3"/>
  </w:num>
  <w:num w:numId="4" w16cid:durableId="371463947">
    <w:abstractNumId w:val="4"/>
  </w:num>
  <w:num w:numId="5" w16cid:durableId="482964176">
    <w:abstractNumId w:val="0"/>
  </w:num>
  <w:num w:numId="6" w16cid:durableId="184589996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598"/>
    <w:rsid w:val="0000091E"/>
    <w:rsid w:val="000036BA"/>
    <w:rsid w:val="00003A36"/>
    <w:rsid w:val="00004A77"/>
    <w:rsid w:val="00010BAD"/>
    <w:rsid w:val="00012724"/>
    <w:rsid w:val="00016167"/>
    <w:rsid w:val="00020692"/>
    <w:rsid w:val="00022D0A"/>
    <w:rsid w:val="00023DBB"/>
    <w:rsid w:val="00031C15"/>
    <w:rsid w:val="00041D8C"/>
    <w:rsid w:val="00042647"/>
    <w:rsid w:val="000451DC"/>
    <w:rsid w:val="00052D7E"/>
    <w:rsid w:val="00053C42"/>
    <w:rsid w:val="00054DDB"/>
    <w:rsid w:val="00060155"/>
    <w:rsid w:val="0006049F"/>
    <w:rsid w:val="00060DF2"/>
    <w:rsid w:val="000663F1"/>
    <w:rsid w:val="00072C73"/>
    <w:rsid w:val="000744B4"/>
    <w:rsid w:val="000748FC"/>
    <w:rsid w:val="00074EEC"/>
    <w:rsid w:val="00076F03"/>
    <w:rsid w:val="000776C2"/>
    <w:rsid w:val="00077C2C"/>
    <w:rsid w:val="00083191"/>
    <w:rsid w:val="000835F4"/>
    <w:rsid w:val="00084176"/>
    <w:rsid w:val="00086197"/>
    <w:rsid w:val="00096CCC"/>
    <w:rsid w:val="000A27C3"/>
    <w:rsid w:val="000A60D9"/>
    <w:rsid w:val="000A6201"/>
    <w:rsid w:val="000A6897"/>
    <w:rsid w:val="000A6E41"/>
    <w:rsid w:val="000A76FA"/>
    <w:rsid w:val="000B09E8"/>
    <w:rsid w:val="000B43C2"/>
    <w:rsid w:val="000B7B09"/>
    <w:rsid w:val="000C190A"/>
    <w:rsid w:val="000C3915"/>
    <w:rsid w:val="000C3A30"/>
    <w:rsid w:val="000C5AE2"/>
    <w:rsid w:val="000C7360"/>
    <w:rsid w:val="000D1B95"/>
    <w:rsid w:val="000D31C9"/>
    <w:rsid w:val="000D3322"/>
    <w:rsid w:val="000D61D0"/>
    <w:rsid w:val="000D6634"/>
    <w:rsid w:val="000E0629"/>
    <w:rsid w:val="000E1B21"/>
    <w:rsid w:val="000E358F"/>
    <w:rsid w:val="000E530E"/>
    <w:rsid w:val="000E6B03"/>
    <w:rsid w:val="000F03BB"/>
    <w:rsid w:val="000F11D9"/>
    <w:rsid w:val="000F2618"/>
    <w:rsid w:val="000F44AF"/>
    <w:rsid w:val="000F4808"/>
    <w:rsid w:val="000F6A40"/>
    <w:rsid w:val="0010017C"/>
    <w:rsid w:val="00103058"/>
    <w:rsid w:val="00105492"/>
    <w:rsid w:val="001054F1"/>
    <w:rsid w:val="00107000"/>
    <w:rsid w:val="0011237C"/>
    <w:rsid w:val="00112BB9"/>
    <w:rsid w:val="001160C6"/>
    <w:rsid w:val="0011678B"/>
    <w:rsid w:val="00124121"/>
    <w:rsid w:val="001242A1"/>
    <w:rsid w:val="00131FD4"/>
    <w:rsid w:val="0013517D"/>
    <w:rsid w:val="00136E72"/>
    <w:rsid w:val="00144C97"/>
    <w:rsid w:val="001551A4"/>
    <w:rsid w:val="00155E6A"/>
    <w:rsid w:val="00157992"/>
    <w:rsid w:val="00157BED"/>
    <w:rsid w:val="00157DA2"/>
    <w:rsid w:val="001635C0"/>
    <w:rsid w:val="00166E06"/>
    <w:rsid w:val="00167EFF"/>
    <w:rsid w:val="00173578"/>
    <w:rsid w:val="001748CC"/>
    <w:rsid w:val="00174AC2"/>
    <w:rsid w:val="00180AA3"/>
    <w:rsid w:val="00180F1D"/>
    <w:rsid w:val="0018365D"/>
    <w:rsid w:val="00192892"/>
    <w:rsid w:val="001929A0"/>
    <w:rsid w:val="0019342F"/>
    <w:rsid w:val="00193BAE"/>
    <w:rsid w:val="00194029"/>
    <w:rsid w:val="00197564"/>
    <w:rsid w:val="001978DC"/>
    <w:rsid w:val="001A3727"/>
    <w:rsid w:val="001A5A2D"/>
    <w:rsid w:val="001A6C06"/>
    <w:rsid w:val="001B183C"/>
    <w:rsid w:val="001B33FD"/>
    <w:rsid w:val="001B341E"/>
    <w:rsid w:val="001B3C27"/>
    <w:rsid w:val="001B4BE6"/>
    <w:rsid w:val="001C69D7"/>
    <w:rsid w:val="001D070A"/>
    <w:rsid w:val="001D0D91"/>
    <w:rsid w:val="001E0FD8"/>
    <w:rsid w:val="001E241A"/>
    <w:rsid w:val="001F35BE"/>
    <w:rsid w:val="001F7013"/>
    <w:rsid w:val="002025EC"/>
    <w:rsid w:val="0020338C"/>
    <w:rsid w:val="00205550"/>
    <w:rsid w:val="00206233"/>
    <w:rsid w:val="00211AFB"/>
    <w:rsid w:val="00220793"/>
    <w:rsid w:val="00222280"/>
    <w:rsid w:val="002222F7"/>
    <w:rsid w:val="0022561F"/>
    <w:rsid w:val="00230DB8"/>
    <w:rsid w:val="00231630"/>
    <w:rsid w:val="00232F9A"/>
    <w:rsid w:val="00234210"/>
    <w:rsid w:val="00236519"/>
    <w:rsid w:val="00245A3A"/>
    <w:rsid w:val="00245EF0"/>
    <w:rsid w:val="00245FD1"/>
    <w:rsid w:val="0024601F"/>
    <w:rsid w:val="002479E7"/>
    <w:rsid w:val="00250065"/>
    <w:rsid w:val="002506B1"/>
    <w:rsid w:val="002557C0"/>
    <w:rsid w:val="00255848"/>
    <w:rsid w:val="002565FE"/>
    <w:rsid w:val="002604BE"/>
    <w:rsid w:val="00262EFB"/>
    <w:rsid w:val="00273FDA"/>
    <w:rsid w:val="0028465A"/>
    <w:rsid w:val="002925F9"/>
    <w:rsid w:val="00295DD9"/>
    <w:rsid w:val="00297967"/>
    <w:rsid w:val="002A1CBC"/>
    <w:rsid w:val="002A332B"/>
    <w:rsid w:val="002A5383"/>
    <w:rsid w:val="002B201F"/>
    <w:rsid w:val="002B41C8"/>
    <w:rsid w:val="002B687F"/>
    <w:rsid w:val="002C16AC"/>
    <w:rsid w:val="002C30DC"/>
    <w:rsid w:val="002C313B"/>
    <w:rsid w:val="002C3E23"/>
    <w:rsid w:val="002C3F55"/>
    <w:rsid w:val="002C5494"/>
    <w:rsid w:val="002C6F4B"/>
    <w:rsid w:val="002D1C45"/>
    <w:rsid w:val="002D3872"/>
    <w:rsid w:val="002D44AB"/>
    <w:rsid w:val="002D48B3"/>
    <w:rsid w:val="002D7849"/>
    <w:rsid w:val="002E0972"/>
    <w:rsid w:val="002E165B"/>
    <w:rsid w:val="002E79A7"/>
    <w:rsid w:val="002F030D"/>
    <w:rsid w:val="002F366F"/>
    <w:rsid w:val="002F5E2C"/>
    <w:rsid w:val="002F6AF3"/>
    <w:rsid w:val="002F6CA8"/>
    <w:rsid w:val="003012CF"/>
    <w:rsid w:val="00301732"/>
    <w:rsid w:val="00303476"/>
    <w:rsid w:val="00313A06"/>
    <w:rsid w:val="0031574E"/>
    <w:rsid w:val="003218F9"/>
    <w:rsid w:val="00323664"/>
    <w:rsid w:val="003258F2"/>
    <w:rsid w:val="00326AD7"/>
    <w:rsid w:val="00327BB1"/>
    <w:rsid w:val="0033225D"/>
    <w:rsid w:val="003326AA"/>
    <w:rsid w:val="0033298D"/>
    <w:rsid w:val="00336831"/>
    <w:rsid w:val="00344D58"/>
    <w:rsid w:val="00350368"/>
    <w:rsid w:val="00354EC5"/>
    <w:rsid w:val="00355612"/>
    <w:rsid w:val="00361A7A"/>
    <w:rsid w:val="0036252F"/>
    <w:rsid w:val="003703FA"/>
    <w:rsid w:val="003705C3"/>
    <w:rsid w:val="00372091"/>
    <w:rsid w:val="00373D3B"/>
    <w:rsid w:val="003747FE"/>
    <w:rsid w:val="003805A5"/>
    <w:rsid w:val="003810C0"/>
    <w:rsid w:val="00394CC0"/>
    <w:rsid w:val="003954E7"/>
    <w:rsid w:val="003977EC"/>
    <w:rsid w:val="0039784F"/>
    <w:rsid w:val="003A2017"/>
    <w:rsid w:val="003A341D"/>
    <w:rsid w:val="003A48E3"/>
    <w:rsid w:val="003A543A"/>
    <w:rsid w:val="003A5FFB"/>
    <w:rsid w:val="003B295B"/>
    <w:rsid w:val="003B3EF8"/>
    <w:rsid w:val="003C168A"/>
    <w:rsid w:val="003C3871"/>
    <w:rsid w:val="003C406E"/>
    <w:rsid w:val="003C4292"/>
    <w:rsid w:val="003C6871"/>
    <w:rsid w:val="003C6D0F"/>
    <w:rsid w:val="003D6859"/>
    <w:rsid w:val="003D769A"/>
    <w:rsid w:val="003E2AFA"/>
    <w:rsid w:val="003E2B51"/>
    <w:rsid w:val="003E3937"/>
    <w:rsid w:val="003E5A72"/>
    <w:rsid w:val="003F680F"/>
    <w:rsid w:val="003F719C"/>
    <w:rsid w:val="0040193B"/>
    <w:rsid w:val="004064B8"/>
    <w:rsid w:val="004137BC"/>
    <w:rsid w:val="00417BA4"/>
    <w:rsid w:val="00422CD0"/>
    <w:rsid w:val="004252CF"/>
    <w:rsid w:val="00431303"/>
    <w:rsid w:val="00435197"/>
    <w:rsid w:val="00437BBE"/>
    <w:rsid w:val="00442DDD"/>
    <w:rsid w:val="0044486A"/>
    <w:rsid w:val="004475BA"/>
    <w:rsid w:val="00450A10"/>
    <w:rsid w:val="004539B7"/>
    <w:rsid w:val="00454440"/>
    <w:rsid w:val="004550A8"/>
    <w:rsid w:val="0045676A"/>
    <w:rsid w:val="00462B2C"/>
    <w:rsid w:val="004652FE"/>
    <w:rsid w:val="00466E55"/>
    <w:rsid w:val="00466F9F"/>
    <w:rsid w:val="00467C8F"/>
    <w:rsid w:val="00470385"/>
    <w:rsid w:val="0047731D"/>
    <w:rsid w:val="004810D3"/>
    <w:rsid w:val="00484067"/>
    <w:rsid w:val="004840F1"/>
    <w:rsid w:val="00487DBA"/>
    <w:rsid w:val="00490B77"/>
    <w:rsid w:val="004939ED"/>
    <w:rsid w:val="00494679"/>
    <w:rsid w:val="004959D4"/>
    <w:rsid w:val="0049677A"/>
    <w:rsid w:val="00497EBD"/>
    <w:rsid w:val="004A7ECF"/>
    <w:rsid w:val="004B241C"/>
    <w:rsid w:val="004C4596"/>
    <w:rsid w:val="004C4647"/>
    <w:rsid w:val="004D069B"/>
    <w:rsid w:val="004D0944"/>
    <w:rsid w:val="004D1440"/>
    <w:rsid w:val="004D1544"/>
    <w:rsid w:val="004D2891"/>
    <w:rsid w:val="004E2140"/>
    <w:rsid w:val="004F2077"/>
    <w:rsid w:val="004F2D18"/>
    <w:rsid w:val="004F6295"/>
    <w:rsid w:val="004F7EA0"/>
    <w:rsid w:val="005004F5"/>
    <w:rsid w:val="00510423"/>
    <w:rsid w:val="00511163"/>
    <w:rsid w:val="00511D55"/>
    <w:rsid w:val="00514C3E"/>
    <w:rsid w:val="0051583B"/>
    <w:rsid w:val="0052284D"/>
    <w:rsid w:val="005232F0"/>
    <w:rsid w:val="00523F74"/>
    <w:rsid w:val="00526CE4"/>
    <w:rsid w:val="00530588"/>
    <w:rsid w:val="00533C22"/>
    <w:rsid w:val="00534FA8"/>
    <w:rsid w:val="00536B70"/>
    <w:rsid w:val="0054222B"/>
    <w:rsid w:val="005424A1"/>
    <w:rsid w:val="00545468"/>
    <w:rsid w:val="00545A41"/>
    <w:rsid w:val="005522EF"/>
    <w:rsid w:val="0055776B"/>
    <w:rsid w:val="0055781E"/>
    <w:rsid w:val="00560784"/>
    <w:rsid w:val="00564EC4"/>
    <w:rsid w:val="00565712"/>
    <w:rsid w:val="00570309"/>
    <w:rsid w:val="00570668"/>
    <w:rsid w:val="00572EB4"/>
    <w:rsid w:val="00584D64"/>
    <w:rsid w:val="0059263B"/>
    <w:rsid w:val="00596D86"/>
    <w:rsid w:val="00597C92"/>
    <w:rsid w:val="005A0B7F"/>
    <w:rsid w:val="005A508F"/>
    <w:rsid w:val="005A6F21"/>
    <w:rsid w:val="005A795C"/>
    <w:rsid w:val="005B142A"/>
    <w:rsid w:val="005B42FC"/>
    <w:rsid w:val="005B6451"/>
    <w:rsid w:val="005C0FA5"/>
    <w:rsid w:val="005C4378"/>
    <w:rsid w:val="005C6C89"/>
    <w:rsid w:val="005D17E3"/>
    <w:rsid w:val="005D4E8A"/>
    <w:rsid w:val="005D60B2"/>
    <w:rsid w:val="005E00BE"/>
    <w:rsid w:val="005E0E51"/>
    <w:rsid w:val="005E2DC3"/>
    <w:rsid w:val="005E6938"/>
    <w:rsid w:val="005E6B16"/>
    <w:rsid w:val="005F1C28"/>
    <w:rsid w:val="005F3259"/>
    <w:rsid w:val="005F575F"/>
    <w:rsid w:val="005F667B"/>
    <w:rsid w:val="005F6C2D"/>
    <w:rsid w:val="005F6F7B"/>
    <w:rsid w:val="00601B1D"/>
    <w:rsid w:val="006023D2"/>
    <w:rsid w:val="0060559C"/>
    <w:rsid w:val="00606CEA"/>
    <w:rsid w:val="006102E5"/>
    <w:rsid w:val="006110EF"/>
    <w:rsid w:val="006123B8"/>
    <w:rsid w:val="006144E2"/>
    <w:rsid w:val="00621DC6"/>
    <w:rsid w:val="00624F2C"/>
    <w:rsid w:val="00636159"/>
    <w:rsid w:val="00637051"/>
    <w:rsid w:val="006408F0"/>
    <w:rsid w:val="006444DA"/>
    <w:rsid w:val="006458E9"/>
    <w:rsid w:val="006465E0"/>
    <w:rsid w:val="00646E99"/>
    <w:rsid w:val="00652522"/>
    <w:rsid w:val="0066220C"/>
    <w:rsid w:val="0066280F"/>
    <w:rsid w:val="00665DC3"/>
    <w:rsid w:val="00671E1C"/>
    <w:rsid w:val="006728EA"/>
    <w:rsid w:val="00675570"/>
    <w:rsid w:val="00675F93"/>
    <w:rsid w:val="00676D3F"/>
    <w:rsid w:val="0068021E"/>
    <w:rsid w:val="00681793"/>
    <w:rsid w:val="00681D73"/>
    <w:rsid w:val="00684223"/>
    <w:rsid w:val="00685179"/>
    <w:rsid w:val="00697CE1"/>
    <w:rsid w:val="006A1D47"/>
    <w:rsid w:val="006A79EB"/>
    <w:rsid w:val="006B6384"/>
    <w:rsid w:val="006C037E"/>
    <w:rsid w:val="006C28EB"/>
    <w:rsid w:val="006C3AEB"/>
    <w:rsid w:val="006C741D"/>
    <w:rsid w:val="006D092E"/>
    <w:rsid w:val="006D22FF"/>
    <w:rsid w:val="006D591B"/>
    <w:rsid w:val="006D64E1"/>
    <w:rsid w:val="006E2444"/>
    <w:rsid w:val="006E698A"/>
    <w:rsid w:val="006E7945"/>
    <w:rsid w:val="006E7F12"/>
    <w:rsid w:val="006F3463"/>
    <w:rsid w:val="007020FF"/>
    <w:rsid w:val="00705D1C"/>
    <w:rsid w:val="0071076D"/>
    <w:rsid w:val="00717B3C"/>
    <w:rsid w:val="0072267A"/>
    <w:rsid w:val="00722A55"/>
    <w:rsid w:val="007258CE"/>
    <w:rsid w:val="00730E7A"/>
    <w:rsid w:val="007328C6"/>
    <w:rsid w:val="0073305D"/>
    <w:rsid w:val="00736EE9"/>
    <w:rsid w:val="00741A35"/>
    <w:rsid w:val="00741C09"/>
    <w:rsid w:val="00746506"/>
    <w:rsid w:val="0074709E"/>
    <w:rsid w:val="00752808"/>
    <w:rsid w:val="00754AD3"/>
    <w:rsid w:val="00761EA9"/>
    <w:rsid w:val="007639B1"/>
    <w:rsid w:val="007665C5"/>
    <w:rsid w:val="00772371"/>
    <w:rsid w:val="00772A02"/>
    <w:rsid w:val="0077463E"/>
    <w:rsid w:val="00777DC0"/>
    <w:rsid w:val="007804DC"/>
    <w:rsid w:val="00781FFF"/>
    <w:rsid w:val="00790B3A"/>
    <w:rsid w:val="00792624"/>
    <w:rsid w:val="0079283A"/>
    <w:rsid w:val="0079524C"/>
    <w:rsid w:val="00797D91"/>
    <w:rsid w:val="007A36A9"/>
    <w:rsid w:val="007A5AEC"/>
    <w:rsid w:val="007A7AAC"/>
    <w:rsid w:val="007B26FD"/>
    <w:rsid w:val="007B3EB9"/>
    <w:rsid w:val="007B4810"/>
    <w:rsid w:val="007B7868"/>
    <w:rsid w:val="007B7DA9"/>
    <w:rsid w:val="007C0095"/>
    <w:rsid w:val="007C283A"/>
    <w:rsid w:val="007C3DE0"/>
    <w:rsid w:val="007C412A"/>
    <w:rsid w:val="007C584B"/>
    <w:rsid w:val="007C7838"/>
    <w:rsid w:val="007C7D25"/>
    <w:rsid w:val="007D15F9"/>
    <w:rsid w:val="007D1B50"/>
    <w:rsid w:val="007D1BFE"/>
    <w:rsid w:val="007D29DC"/>
    <w:rsid w:val="007D33B4"/>
    <w:rsid w:val="007D38B4"/>
    <w:rsid w:val="007D3D90"/>
    <w:rsid w:val="007E04E8"/>
    <w:rsid w:val="007E3976"/>
    <w:rsid w:val="007E3F96"/>
    <w:rsid w:val="007E4CD0"/>
    <w:rsid w:val="007E6046"/>
    <w:rsid w:val="007F3ECC"/>
    <w:rsid w:val="00801F09"/>
    <w:rsid w:val="00804418"/>
    <w:rsid w:val="00805394"/>
    <w:rsid w:val="0081254E"/>
    <w:rsid w:val="00814CA6"/>
    <w:rsid w:val="0082292C"/>
    <w:rsid w:val="00822ABD"/>
    <w:rsid w:val="00830A5F"/>
    <w:rsid w:val="00831289"/>
    <w:rsid w:val="00833D6B"/>
    <w:rsid w:val="0083458F"/>
    <w:rsid w:val="008345B2"/>
    <w:rsid w:val="00837B3A"/>
    <w:rsid w:val="00843284"/>
    <w:rsid w:val="00843DC5"/>
    <w:rsid w:val="008462C6"/>
    <w:rsid w:val="00847359"/>
    <w:rsid w:val="008539C3"/>
    <w:rsid w:val="00853C80"/>
    <w:rsid w:val="008546A5"/>
    <w:rsid w:val="008561D3"/>
    <w:rsid w:val="00856229"/>
    <w:rsid w:val="00862B20"/>
    <w:rsid w:val="00863AB1"/>
    <w:rsid w:val="008667AD"/>
    <w:rsid w:val="00872E4D"/>
    <w:rsid w:val="00872F99"/>
    <w:rsid w:val="00873135"/>
    <w:rsid w:val="00873323"/>
    <w:rsid w:val="008746FD"/>
    <w:rsid w:val="00886D27"/>
    <w:rsid w:val="00886D75"/>
    <w:rsid w:val="008870E3"/>
    <w:rsid w:val="00887ED7"/>
    <w:rsid w:val="00890859"/>
    <w:rsid w:val="0089098E"/>
    <w:rsid w:val="00895574"/>
    <w:rsid w:val="00895EE6"/>
    <w:rsid w:val="00897CE8"/>
    <w:rsid w:val="00897EDF"/>
    <w:rsid w:val="008A157A"/>
    <w:rsid w:val="008A387E"/>
    <w:rsid w:val="008B1414"/>
    <w:rsid w:val="008B25CA"/>
    <w:rsid w:val="008B56C9"/>
    <w:rsid w:val="008B5B01"/>
    <w:rsid w:val="008C21E8"/>
    <w:rsid w:val="008C3367"/>
    <w:rsid w:val="008C39FB"/>
    <w:rsid w:val="008C7BD2"/>
    <w:rsid w:val="008D0235"/>
    <w:rsid w:val="008D063B"/>
    <w:rsid w:val="008D13E0"/>
    <w:rsid w:val="008D71AE"/>
    <w:rsid w:val="008D74D4"/>
    <w:rsid w:val="008F0459"/>
    <w:rsid w:val="008F0A8E"/>
    <w:rsid w:val="008F15BB"/>
    <w:rsid w:val="008F2177"/>
    <w:rsid w:val="008F6F31"/>
    <w:rsid w:val="00904BC1"/>
    <w:rsid w:val="00907A09"/>
    <w:rsid w:val="00910968"/>
    <w:rsid w:val="00913BDA"/>
    <w:rsid w:val="0091788F"/>
    <w:rsid w:val="00921D38"/>
    <w:rsid w:val="00922ABA"/>
    <w:rsid w:val="00930501"/>
    <w:rsid w:val="00932E75"/>
    <w:rsid w:val="00936463"/>
    <w:rsid w:val="009407C6"/>
    <w:rsid w:val="00941B6C"/>
    <w:rsid w:val="00945886"/>
    <w:rsid w:val="009508D4"/>
    <w:rsid w:val="0095304C"/>
    <w:rsid w:val="0095376B"/>
    <w:rsid w:val="009553A6"/>
    <w:rsid w:val="00956EF1"/>
    <w:rsid w:val="00957061"/>
    <w:rsid w:val="00960B23"/>
    <w:rsid w:val="00960BD6"/>
    <w:rsid w:val="00960DA3"/>
    <w:rsid w:val="00961889"/>
    <w:rsid w:val="00961C4B"/>
    <w:rsid w:val="00962CC4"/>
    <w:rsid w:val="00966280"/>
    <w:rsid w:val="00971B47"/>
    <w:rsid w:val="009723D6"/>
    <w:rsid w:val="0097479A"/>
    <w:rsid w:val="00977221"/>
    <w:rsid w:val="009837BB"/>
    <w:rsid w:val="00983A07"/>
    <w:rsid w:val="00985E33"/>
    <w:rsid w:val="009863FF"/>
    <w:rsid w:val="00991095"/>
    <w:rsid w:val="009926E7"/>
    <w:rsid w:val="0099460F"/>
    <w:rsid w:val="0099475D"/>
    <w:rsid w:val="0099648C"/>
    <w:rsid w:val="009979DC"/>
    <w:rsid w:val="009A0AC8"/>
    <w:rsid w:val="009B0510"/>
    <w:rsid w:val="009B1739"/>
    <w:rsid w:val="009B1BA3"/>
    <w:rsid w:val="009B238F"/>
    <w:rsid w:val="009B3500"/>
    <w:rsid w:val="009B44B3"/>
    <w:rsid w:val="009C0EC6"/>
    <w:rsid w:val="009C292D"/>
    <w:rsid w:val="009C3EB7"/>
    <w:rsid w:val="009C5B9B"/>
    <w:rsid w:val="009C73B6"/>
    <w:rsid w:val="009D0024"/>
    <w:rsid w:val="009D6374"/>
    <w:rsid w:val="009E198A"/>
    <w:rsid w:val="009E352C"/>
    <w:rsid w:val="009E7B2C"/>
    <w:rsid w:val="009F0824"/>
    <w:rsid w:val="009F32A8"/>
    <w:rsid w:val="009F426C"/>
    <w:rsid w:val="00A008ED"/>
    <w:rsid w:val="00A014DD"/>
    <w:rsid w:val="00A0447D"/>
    <w:rsid w:val="00A0468F"/>
    <w:rsid w:val="00A048B0"/>
    <w:rsid w:val="00A12E7C"/>
    <w:rsid w:val="00A13E24"/>
    <w:rsid w:val="00A1616F"/>
    <w:rsid w:val="00A16F9D"/>
    <w:rsid w:val="00A17DFD"/>
    <w:rsid w:val="00A21FB8"/>
    <w:rsid w:val="00A238E0"/>
    <w:rsid w:val="00A2767F"/>
    <w:rsid w:val="00A3049F"/>
    <w:rsid w:val="00A3132F"/>
    <w:rsid w:val="00A32354"/>
    <w:rsid w:val="00A33F8B"/>
    <w:rsid w:val="00A34A31"/>
    <w:rsid w:val="00A3672C"/>
    <w:rsid w:val="00A36E1A"/>
    <w:rsid w:val="00A42BA8"/>
    <w:rsid w:val="00A46B23"/>
    <w:rsid w:val="00A471FE"/>
    <w:rsid w:val="00A5188D"/>
    <w:rsid w:val="00A553F7"/>
    <w:rsid w:val="00A578C2"/>
    <w:rsid w:val="00A60CE7"/>
    <w:rsid w:val="00A613CC"/>
    <w:rsid w:val="00A62B95"/>
    <w:rsid w:val="00A637FB"/>
    <w:rsid w:val="00A76386"/>
    <w:rsid w:val="00A801EB"/>
    <w:rsid w:val="00A854D4"/>
    <w:rsid w:val="00A85703"/>
    <w:rsid w:val="00A85CAE"/>
    <w:rsid w:val="00A97E15"/>
    <w:rsid w:val="00AA0967"/>
    <w:rsid w:val="00AA1F77"/>
    <w:rsid w:val="00AA5E2F"/>
    <w:rsid w:val="00AA618D"/>
    <w:rsid w:val="00AB263D"/>
    <w:rsid w:val="00AB314B"/>
    <w:rsid w:val="00AB4197"/>
    <w:rsid w:val="00AB4254"/>
    <w:rsid w:val="00AB45CF"/>
    <w:rsid w:val="00AB5186"/>
    <w:rsid w:val="00AB53EA"/>
    <w:rsid w:val="00AB6EA1"/>
    <w:rsid w:val="00AC4735"/>
    <w:rsid w:val="00AC6E14"/>
    <w:rsid w:val="00AC7136"/>
    <w:rsid w:val="00AD03FE"/>
    <w:rsid w:val="00AD1D70"/>
    <w:rsid w:val="00AD62AC"/>
    <w:rsid w:val="00AD6AEA"/>
    <w:rsid w:val="00AD6F8A"/>
    <w:rsid w:val="00AE1599"/>
    <w:rsid w:val="00AE49B1"/>
    <w:rsid w:val="00AE4B5D"/>
    <w:rsid w:val="00AE561F"/>
    <w:rsid w:val="00AF31EE"/>
    <w:rsid w:val="00AF5E24"/>
    <w:rsid w:val="00AF6FC7"/>
    <w:rsid w:val="00AF7BBD"/>
    <w:rsid w:val="00AF7FC9"/>
    <w:rsid w:val="00B14735"/>
    <w:rsid w:val="00B15215"/>
    <w:rsid w:val="00B17559"/>
    <w:rsid w:val="00B17E97"/>
    <w:rsid w:val="00B234CF"/>
    <w:rsid w:val="00B24691"/>
    <w:rsid w:val="00B2469B"/>
    <w:rsid w:val="00B255BA"/>
    <w:rsid w:val="00B26221"/>
    <w:rsid w:val="00B268D0"/>
    <w:rsid w:val="00B269FB"/>
    <w:rsid w:val="00B30507"/>
    <w:rsid w:val="00B30765"/>
    <w:rsid w:val="00B32669"/>
    <w:rsid w:val="00B35E1E"/>
    <w:rsid w:val="00B3712F"/>
    <w:rsid w:val="00B40171"/>
    <w:rsid w:val="00B4070C"/>
    <w:rsid w:val="00B44F1F"/>
    <w:rsid w:val="00B53A5B"/>
    <w:rsid w:val="00B547F3"/>
    <w:rsid w:val="00B63556"/>
    <w:rsid w:val="00B65290"/>
    <w:rsid w:val="00B65985"/>
    <w:rsid w:val="00B6716B"/>
    <w:rsid w:val="00B67D08"/>
    <w:rsid w:val="00B7046A"/>
    <w:rsid w:val="00B704F9"/>
    <w:rsid w:val="00B71F57"/>
    <w:rsid w:val="00B7378A"/>
    <w:rsid w:val="00B76F4C"/>
    <w:rsid w:val="00B80458"/>
    <w:rsid w:val="00B808AE"/>
    <w:rsid w:val="00B81B4D"/>
    <w:rsid w:val="00B84464"/>
    <w:rsid w:val="00B9028F"/>
    <w:rsid w:val="00B9066D"/>
    <w:rsid w:val="00B914E7"/>
    <w:rsid w:val="00B91CD8"/>
    <w:rsid w:val="00B944B3"/>
    <w:rsid w:val="00B95598"/>
    <w:rsid w:val="00B95EF4"/>
    <w:rsid w:val="00B97F58"/>
    <w:rsid w:val="00BA22E2"/>
    <w:rsid w:val="00BA2D7B"/>
    <w:rsid w:val="00BA4211"/>
    <w:rsid w:val="00BA4946"/>
    <w:rsid w:val="00BA6833"/>
    <w:rsid w:val="00BB19A1"/>
    <w:rsid w:val="00BB5108"/>
    <w:rsid w:val="00BB6509"/>
    <w:rsid w:val="00BD11D8"/>
    <w:rsid w:val="00BD174C"/>
    <w:rsid w:val="00BD1CFA"/>
    <w:rsid w:val="00BD44E5"/>
    <w:rsid w:val="00BD755A"/>
    <w:rsid w:val="00BE2A0E"/>
    <w:rsid w:val="00BF03B7"/>
    <w:rsid w:val="00BF5934"/>
    <w:rsid w:val="00BF742C"/>
    <w:rsid w:val="00BF7FEB"/>
    <w:rsid w:val="00C00F85"/>
    <w:rsid w:val="00C014E6"/>
    <w:rsid w:val="00C01D92"/>
    <w:rsid w:val="00C031EF"/>
    <w:rsid w:val="00C04C07"/>
    <w:rsid w:val="00C0589C"/>
    <w:rsid w:val="00C0597F"/>
    <w:rsid w:val="00C06323"/>
    <w:rsid w:val="00C1207B"/>
    <w:rsid w:val="00C13C87"/>
    <w:rsid w:val="00C14979"/>
    <w:rsid w:val="00C1711C"/>
    <w:rsid w:val="00C17834"/>
    <w:rsid w:val="00C17BCF"/>
    <w:rsid w:val="00C222B2"/>
    <w:rsid w:val="00C25D27"/>
    <w:rsid w:val="00C27BE1"/>
    <w:rsid w:val="00C3115D"/>
    <w:rsid w:val="00C320CF"/>
    <w:rsid w:val="00C337CE"/>
    <w:rsid w:val="00C34108"/>
    <w:rsid w:val="00C400C5"/>
    <w:rsid w:val="00C406E9"/>
    <w:rsid w:val="00C40827"/>
    <w:rsid w:val="00C4571D"/>
    <w:rsid w:val="00C46055"/>
    <w:rsid w:val="00C50E27"/>
    <w:rsid w:val="00C51CA5"/>
    <w:rsid w:val="00C53843"/>
    <w:rsid w:val="00C56344"/>
    <w:rsid w:val="00C573CB"/>
    <w:rsid w:val="00C6060A"/>
    <w:rsid w:val="00C617C4"/>
    <w:rsid w:val="00C6184D"/>
    <w:rsid w:val="00C627E0"/>
    <w:rsid w:val="00C62B47"/>
    <w:rsid w:val="00C67A82"/>
    <w:rsid w:val="00C715BC"/>
    <w:rsid w:val="00C7418B"/>
    <w:rsid w:val="00C74535"/>
    <w:rsid w:val="00C74F5E"/>
    <w:rsid w:val="00C75D81"/>
    <w:rsid w:val="00C75D94"/>
    <w:rsid w:val="00C83201"/>
    <w:rsid w:val="00C87A85"/>
    <w:rsid w:val="00C87E92"/>
    <w:rsid w:val="00C90592"/>
    <w:rsid w:val="00C928E8"/>
    <w:rsid w:val="00C9304C"/>
    <w:rsid w:val="00C94A37"/>
    <w:rsid w:val="00CA31BA"/>
    <w:rsid w:val="00CA5C5F"/>
    <w:rsid w:val="00CA6C83"/>
    <w:rsid w:val="00CA77C5"/>
    <w:rsid w:val="00CA7BBA"/>
    <w:rsid w:val="00CB0634"/>
    <w:rsid w:val="00CB50B5"/>
    <w:rsid w:val="00CB5971"/>
    <w:rsid w:val="00CB59B5"/>
    <w:rsid w:val="00CB6D78"/>
    <w:rsid w:val="00CC290F"/>
    <w:rsid w:val="00CC2BB8"/>
    <w:rsid w:val="00CC2DCD"/>
    <w:rsid w:val="00CC5C7A"/>
    <w:rsid w:val="00CC7AD6"/>
    <w:rsid w:val="00CD1A17"/>
    <w:rsid w:val="00CE1211"/>
    <w:rsid w:val="00CE1EE4"/>
    <w:rsid w:val="00CE2DA8"/>
    <w:rsid w:val="00CE3132"/>
    <w:rsid w:val="00CE5E1B"/>
    <w:rsid w:val="00CE7380"/>
    <w:rsid w:val="00CF3FEF"/>
    <w:rsid w:val="00D02690"/>
    <w:rsid w:val="00D068F1"/>
    <w:rsid w:val="00D12A8B"/>
    <w:rsid w:val="00D14F82"/>
    <w:rsid w:val="00D154D7"/>
    <w:rsid w:val="00D16476"/>
    <w:rsid w:val="00D249C1"/>
    <w:rsid w:val="00D27934"/>
    <w:rsid w:val="00D312AE"/>
    <w:rsid w:val="00D31BEC"/>
    <w:rsid w:val="00D31C53"/>
    <w:rsid w:val="00D333E4"/>
    <w:rsid w:val="00D34EBF"/>
    <w:rsid w:val="00D36B1D"/>
    <w:rsid w:val="00D402A7"/>
    <w:rsid w:val="00D40BC2"/>
    <w:rsid w:val="00D4503B"/>
    <w:rsid w:val="00D51DF1"/>
    <w:rsid w:val="00D52A83"/>
    <w:rsid w:val="00D54F81"/>
    <w:rsid w:val="00D578FF"/>
    <w:rsid w:val="00D62CFD"/>
    <w:rsid w:val="00D63C1C"/>
    <w:rsid w:val="00D6590D"/>
    <w:rsid w:val="00D667F4"/>
    <w:rsid w:val="00D705C7"/>
    <w:rsid w:val="00D70E28"/>
    <w:rsid w:val="00D72622"/>
    <w:rsid w:val="00D731C2"/>
    <w:rsid w:val="00D7423D"/>
    <w:rsid w:val="00D760DA"/>
    <w:rsid w:val="00D779A3"/>
    <w:rsid w:val="00D8490A"/>
    <w:rsid w:val="00D8773F"/>
    <w:rsid w:val="00D87FEF"/>
    <w:rsid w:val="00D92B41"/>
    <w:rsid w:val="00D92F89"/>
    <w:rsid w:val="00D93B5F"/>
    <w:rsid w:val="00D95EDB"/>
    <w:rsid w:val="00D964A1"/>
    <w:rsid w:val="00DA1532"/>
    <w:rsid w:val="00DA203E"/>
    <w:rsid w:val="00DA2750"/>
    <w:rsid w:val="00DA51EB"/>
    <w:rsid w:val="00DA5850"/>
    <w:rsid w:val="00DA5FDD"/>
    <w:rsid w:val="00DB208C"/>
    <w:rsid w:val="00DB41D1"/>
    <w:rsid w:val="00DB49B0"/>
    <w:rsid w:val="00DB7372"/>
    <w:rsid w:val="00DC0FEF"/>
    <w:rsid w:val="00DC30C1"/>
    <w:rsid w:val="00DC37B4"/>
    <w:rsid w:val="00DC3AF4"/>
    <w:rsid w:val="00DC43BF"/>
    <w:rsid w:val="00DC46F6"/>
    <w:rsid w:val="00DD1107"/>
    <w:rsid w:val="00DD1AEF"/>
    <w:rsid w:val="00DD3594"/>
    <w:rsid w:val="00DD362B"/>
    <w:rsid w:val="00DD6340"/>
    <w:rsid w:val="00DD6CDF"/>
    <w:rsid w:val="00DE14A4"/>
    <w:rsid w:val="00DE4491"/>
    <w:rsid w:val="00DE4CEA"/>
    <w:rsid w:val="00DE4E68"/>
    <w:rsid w:val="00DE6F49"/>
    <w:rsid w:val="00DF08E0"/>
    <w:rsid w:val="00DF10AE"/>
    <w:rsid w:val="00DF4230"/>
    <w:rsid w:val="00DF58EF"/>
    <w:rsid w:val="00DF58F9"/>
    <w:rsid w:val="00E00145"/>
    <w:rsid w:val="00E01524"/>
    <w:rsid w:val="00E039CD"/>
    <w:rsid w:val="00E03EE8"/>
    <w:rsid w:val="00E05357"/>
    <w:rsid w:val="00E07731"/>
    <w:rsid w:val="00E07E42"/>
    <w:rsid w:val="00E14FD3"/>
    <w:rsid w:val="00E2075E"/>
    <w:rsid w:val="00E21A85"/>
    <w:rsid w:val="00E23C5F"/>
    <w:rsid w:val="00E25454"/>
    <w:rsid w:val="00E25ED9"/>
    <w:rsid w:val="00E31997"/>
    <w:rsid w:val="00E32776"/>
    <w:rsid w:val="00E32A5C"/>
    <w:rsid w:val="00E346E0"/>
    <w:rsid w:val="00E34987"/>
    <w:rsid w:val="00E34DC2"/>
    <w:rsid w:val="00E35784"/>
    <w:rsid w:val="00E37DE0"/>
    <w:rsid w:val="00E40CE2"/>
    <w:rsid w:val="00E4421B"/>
    <w:rsid w:val="00E45A5A"/>
    <w:rsid w:val="00E47878"/>
    <w:rsid w:val="00E5073A"/>
    <w:rsid w:val="00E5237E"/>
    <w:rsid w:val="00E55038"/>
    <w:rsid w:val="00E5504C"/>
    <w:rsid w:val="00E565A7"/>
    <w:rsid w:val="00E6333D"/>
    <w:rsid w:val="00E66A3F"/>
    <w:rsid w:val="00E71EF5"/>
    <w:rsid w:val="00E76494"/>
    <w:rsid w:val="00E77F15"/>
    <w:rsid w:val="00E77F7B"/>
    <w:rsid w:val="00E8079C"/>
    <w:rsid w:val="00E83C47"/>
    <w:rsid w:val="00E85B20"/>
    <w:rsid w:val="00E93DA6"/>
    <w:rsid w:val="00E959A0"/>
    <w:rsid w:val="00E97393"/>
    <w:rsid w:val="00EA2447"/>
    <w:rsid w:val="00EA5C5D"/>
    <w:rsid w:val="00EB5540"/>
    <w:rsid w:val="00EB6746"/>
    <w:rsid w:val="00EB6F64"/>
    <w:rsid w:val="00EB79C9"/>
    <w:rsid w:val="00EC0EAB"/>
    <w:rsid w:val="00EC24B0"/>
    <w:rsid w:val="00EC3976"/>
    <w:rsid w:val="00EC75E3"/>
    <w:rsid w:val="00EE5122"/>
    <w:rsid w:val="00EE6D0D"/>
    <w:rsid w:val="00EF206D"/>
    <w:rsid w:val="00EF2F67"/>
    <w:rsid w:val="00EF3A28"/>
    <w:rsid w:val="00EF3D82"/>
    <w:rsid w:val="00EF448F"/>
    <w:rsid w:val="00EF4D92"/>
    <w:rsid w:val="00EF5997"/>
    <w:rsid w:val="00EF5F3E"/>
    <w:rsid w:val="00F0292A"/>
    <w:rsid w:val="00F03AED"/>
    <w:rsid w:val="00F03F72"/>
    <w:rsid w:val="00F12733"/>
    <w:rsid w:val="00F15137"/>
    <w:rsid w:val="00F16A93"/>
    <w:rsid w:val="00F20CE7"/>
    <w:rsid w:val="00F21EA7"/>
    <w:rsid w:val="00F22006"/>
    <w:rsid w:val="00F2443E"/>
    <w:rsid w:val="00F25333"/>
    <w:rsid w:val="00F266CB"/>
    <w:rsid w:val="00F31D49"/>
    <w:rsid w:val="00F359C3"/>
    <w:rsid w:val="00F36B5C"/>
    <w:rsid w:val="00F401EC"/>
    <w:rsid w:val="00F41256"/>
    <w:rsid w:val="00F42817"/>
    <w:rsid w:val="00F45256"/>
    <w:rsid w:val="00F452DB"/>
    <w:rsid w:val="00F51082"/>
    <w:rsid w:val="00F520FD"/>
    <w:rsid w:val="00F60175"/>
    <w:rsid w:val="00F6321C"/>
    <w:rsid w:val="00F7252A"/>
    <w:rsid w:val="00F758AC"/>
    <w:rsid w:val="00F75998"/>
    <w:rsid w:val="00F76227"/>
    <w:rsid w:val="00F818C5"/>
    <w:rsid w:val="00F835BB"/>
    <w:rsid w:val="00F8650B"/>
    <w:rsid w:val="00F86EF7"/>
    <w:rsid w:val="00F90961"/>
    <w:rsid w:val="00F90998"/>
    <w:rsid w:val="00F91D7C"/>
    <w:rsid w:val="00F94F1F"/>
    <w:rsid w:val="00F961CB"/>
    <w:rsid w:val="00F96F14"/>
    <w:rsid w:val="00FA5B5A"/>
    <w:rsid w:val="00FB1968"/>
    <w:rsid w:val="00FB1975"/>
    <w:rsid w:val="00FB27AA"/>
    <w:rsid w:val="00FB3433"/>
    <w:rsid w:val="00FB726E"/>
    <w:rsid w:val="00FB78C2"/>
    <w:rsid w:val="00FC0693"/>
    <w:rsid w:val="00FC0B4A"/>
    <w:rsid w:val="00FC0EF1"/>
    <w:rsid w:val="00FC23B9"/>
    <w:rsid w:val="00FD0CD5"/>
    <w:rsid w:val="00FD1AE0"/>
    <w:rsid w:val="00FD7B76"/>
    <w:rsid w:val="00FE1085"/>
    <w:rsid w:val="00FE29F7"/>
    <w:rsid w:val="00FE2AFE"/>
    <w:rsid w:val="00FE58EF"/>
    <w:rsid w:val="00FE5EEF"/>
    <w:rsid w:val="00FE6A32"/>
    <w:rsid w:val="00FE7584"/>
    <w:rsid w:val="00FF16E0"/>
    <w:rsid w:val="00FF2E99"/>
    <w:rsid w:val="00FF4D09"/>
    <w:rsid w:val="00FF7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343F7E"/>
  <w15:chartTrackingRefBased/>
  <w15:docId w15:val="{04AEEF27-2349-44F8-A713-959D80D91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arkedcontent">
    <w:name w:val="markedcontent"/>
    <w:basedOn w:val="DefaultParagraphFont"/>
    <w:rsid w:val="002C3E23"/>
  </w:style>
  <w:style w:type="character" w:customStyle="1" w:styleId="muitypography-root">
    <w:name w:val="muitypography-root"/>
    <w:basedOn w:val="DefaultParagraphFont"/>
    <w:rsid w:val="00E55038"/>
  </w:style>
  <w:style w:type="character" w:styleId="PlaceholderText">
    <w:name w:val="Placeholder Text"/>
    <w:basedOn w:val="DefaultParagraphFont"/>
    <w:uiPriority w:val="99"/>
    <w:semiHidden/>
    <w:rsid w:val="002D48B3"/>
    <w:rPr>
      <w:color w:val="808080"/>
    </w:rPr>
  </w:style>
  <w:style w:type="paragraph" w:styleId="ListParagraph">
    <w:name w:val="List Paragraph"/>
    <w:basedOn w:val="Normal"/>
    <w:uiPriority w:val="34"/>
    <w:qFormat/>
    <w:rsid w:val="00AB263D"/>
    <w:pPr>
      <w:ind w:left="720"/>
      <w:contextualSpacing/>
    </w:pPr>
  </w:style>
  <w:style w:type="paragraph" w:customStyle="1" w:styleId="BodyChar">
    <w:name w:val="Body Char"/>
    <w:link w:val="BodyCharChar"/>
    <w:rsid w:val="007A36A9"/>
    <w:pPr>
      <w:tabs>
        <w:tab w:val="left" w:pos="567"/>
      </w:tabs>
      <w:spacing w:after="0" w:line="240" w:lineRule="auto"/>
      <w:jc w:val="both"/>
    </w:pPr>
    <w:rPr>
      <w:rFonts w:ascii="Times" w:eastAsia="Times New Roman" w:hAnsi="Times" w:cs="Times New Roman"/>
      <w:color w:val="000000"/>
      <w:lang w:val="en-GB"/>
    </w:rPr>
  </w:style>
  <w:style w:type="character" w:customStyle="1" w:styleId="BodyCharChar">
    <w:name w:val="Body Char Char"/>
    <w:link w:val="BodyChar"/>
    <w:rsid w:val="007A36A9"/>
    <w:rPr>
      <w:rFonts w:ascii="Times" w:eastAsia="Times New Roman" w:hAnsi="Times" w:cs="Times New Roman"/>
      <w:color w:val="000000"/>
      <w:lang w:val="en-GB"/>
    </w:rPr>
  </w:style>
  <w:style w:type="table" w:styleId="ListTable6Colorful">
    <w:name w:val="List Table 6 Colorful"/>
    <w:basedOn w:val="TableNormal"/>
    <w:uiPriority w:val="51"/>
    <w:rsid w:val="007A36A9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1B18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4967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3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23</TotalTime>
  <Pages>1</Pages>
  <Words>37</Words>
  <Characters>2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GURU V - 19PHD1128</dc:creator>
  <cp:keywords/>
  <dc:description/>
  <cp:lastModifiedBy>RAJAGURU V - 19PHD1128</cp:lastModifiedBy>
  <cp:revision>617</cp:revision>
  <cp:lastPrinted>2022-08-25T18:32:00Z</cp:lastPrinted>
  <dcterms:created xsi:type="dcterms:W3CDTF">2022-07-20T10:02:00Z</dcterms:created>
  <dcterms:modified xsi:type="dcterms:W3CDTF">2024-09-22T0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06cb6938f3ad4b2c51eebe6e8520b0466a7cf847ca9701cb62e22609be311f6</vt:lpwstr>
  </property>
</Properties>
</file>